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E0E0A" w14:textId="79EA0CE4" w:rsidR="00792813" w:rsidRDefault="00792813" w:rsidP="00792813">
      <w:pPr>
        <w:spacing w:line="259" w:lineRule="auto"/>
        <w:rPr>
          <w:rFonts w:ascii="Calibri" w:eastAsiaTheme="minorEastAsia" w:hAnsi="Calibri" w:cs="Calibri"/>
          <w:b/>
          <w:bCs/>
          <w:kern w:val="0"/>
          <w:sz w:val="20"/>
          <w:szCs w:val="20"/>
        </w:rPr>
      </w:pPr>
      <w:r w:rsidRPr="00792813">
        <w:rPr>
          <w:rFonts w:ascii="Calibri" w:hAnsi="Calibri" w:cs="Calibri"/>
          <w:b/>
          <w:bCs/>
          <w:color w:val="000000"/>
          <w:kern w:val="0"/>
          <w:sz w:val="20"/>
          <w:szCs w:val="20"/>
        </w:rPr>
        <w:t xml:space="preserve">Supplementary Files </w:t>
      </w:r>
    </w:p>
    <w:p w14:paraId="404D7F6F" w14:textId="77777777" w:rsidR="00792813" w:rsidRDefault="00792813" w:rsidP="00792813">
      <w:pPr>
        <w:spacing w:line="259" w:lineRule="auto"/>
        <w:jc w:val="center"/>
        <w:rPr>
          <w:rFonts w:ascii="Calibri" w:eastAsiaTheme="minorEastAsia" w:hAnsi="Calibri" w:cs="Calibri"/>
          <w:b/>
          <w:bCs/>
          <w:kern w:val="0"/>
          <w:sz w:val="20"/>
          <w:szCs w:val="20"/>
        </w:rPr>
      </w:pPr>
    </w:p>
    <w:p w14:paraId="781E8B14" w14:textId="03B460C0" w:rsidR="00792813" w:rsidRPr="00C62D14" w:rsidRDefault="00DC20E9" w:rsidP="00792813">
      <w:pPr>
        <w:spacing w:line="259" w:lineRule="auto"/>
        <w:jc w:val="center"/>
        <w:rPr>
          <w:rFonts w:ascii="Calibri" w:eastAsiaTheme="minorEastAsia" w:hAnsi="Calibri" w:cs="Calibri"/>
          <w:kern w:val="0"/>
          <w:sz w:val="20"/>
          <w:szCs w:val="20"/>
        </w:rPr>
      </w:pPr>
      <w:r>
        <w:rPr>
          <w:rFonts w:ascii="Calibri" w:eastAsiaTheme="minorEastAsia" w:hAnsi="Calibri" w:cs="Calibri"/>
          <w:b/>
          <w:bCs/>
          <w:kern w:val="0"/>
          <w:sz w:val="20"/>
          <w:szCs w:val="20"/>
        </w:rPr>
        <w:t xml:space="preserve">S1 </w:t>
      </w:r>
      <w:r w:rsidR="00792813" w:rsidRPr="00C62D14">
        <w:rPr>
          <w:rFonts w:ascii="Calibri" w:eastAsiaTheme="minorEastAsia" w:hAnsi="Calibri" w:cs="Calibri"/>
          <w:b/>
          <w:bCs/>
          <w:kern w:val="0"/>
          <w:sz w:val="20"/>
          <w:szCs w:val="20"/>
        </w:rPr>
        <w:t xml:space="preserve">Table: Baseline Characteristics Stratified by Preexposure Prophylaxis (PrEP) </w:t>
      </w:r>
      <w:r w:rsidR="0015556F">
        <w:rPr>
          <w:rFonts w:ascii="Calibri" w:eastAsiaTheme="minorEastAsia" w:hAnsi="Calibri" w:cs="Calibri"/>
          <w:b/>
          <w:bCs/>
          <w:kern w:val="0"/>
          <w:sz w:val="20"/>
          <w:szCs w:val="20"/>
        </w:rPr>
        <w:t>initiation status</w:t>
      </w:r>
    </w:p>
    <w:tbl>
      <w:tblPr>
        <w:tblStyle w:val="TableGrid2"/>
        <w:tblW w:w="1173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990"/>
        <w:gridCol w:w="1170"/>
        <w:gridCol w:w="1080"/>
        <w:gridCol w:w="1460"/>
        <w:gridCol w:w="1060"/>
        <w:gridCol w:w="1260"/>
        <w:gridCol w:w="990"/>
        <w:gridCol w:w="1188"/>
      </w:tblGrid>
      <w:tr w:rsidR="00792813" w:rsidRPr="00832C2C" w14:paraId="1FE646B2" w14:textId="77777777" w:rsidTr="00AE6207"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46CA8297" w14:textId="77777777" w:rsidR="00792813" w:rsidRPr="00832C2C" w:rsidRDefault="00792813" w:rsidP="00AE6207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variat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00AC4D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otal (n=650)</w:t>
            </w:r>
          </w:p>
        </w:tc>
        <w:tc>
          <w:tcPr>
            <w:tcW w:w="25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EF0D2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o PrEP Use </w:t>
            </w:r>
          </w:p>
          <w:p w14:paraId="59C982E0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>(n=2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BC5E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>Inconsistent PrEP Use</w:t>
            </w:r>
          </w:p>
          <w:p w14:paraId="247D38B1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=1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7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2F4B045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sistent PrEP Use </w:t>
            </w:r>
          </w:p>
          <w:p w14:paraId="301B3C55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sz w:val="20"/>
                <w:szCs w:val="20"/>
              </w:rPr>
              <w:t>(n=232)</w:t>
            </w:r>
          </w:p>
        </w:tc>
      </w:tr>
      <w:tr w:rsidR="00792813" w:rsidRPr="00832C2C" w14:paraId="02126803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032EEE2" w14:textId="77777777" w:rsidR="00792813" w:rsidRPr="00832C2C" w:rsidRDefault="00792813" w:rsidP="00AE6207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03343D" w14:textId="59D3DEE6" w:rsidR="00792813" w:rsidRPr="00832C2C" w:rsidRDefault="00792813" w:rsidP="00AE620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/N or Median</w:t>
            </w:r>
            <w:r w:rsidRPr="00792813" w:rsidDel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F7BD5D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% or Q1-Q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84AEA" w14:textId="3852A631" w:rsidR="00792813" w:rsidRPr="00AE6207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/N or Median</w:t>
            </w:r>
            <w:r w:rsidRPr="00792813" w:rsidDel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CEBA57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% or Q1-Q3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CF7273" w14:textId="220043A5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/N or Median</w:t>
            </w:r>
            <w:r w:rsidRPr="00792813" w:rsidDel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666D42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% or Q1-Q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7A61C1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9050EB7" w14:textId="77777777" w:rsidR="00792813" w:rsidRPr="00832C2C" w:rsidRDefault="00792813" w:rsidP="00AE6207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7B3B9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% or Q1-Q3</w:t>
            </w:r>
          </w:p>
        </w:tc>
      </w:tr>
      <w:tr w:rsidR="0067420A" w:rsidRPr="00832C2C" w14:paraId="79939AE4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72CF34A" w14:textId="6B8BFB87" w:rsidR="0067420A" w:rsidRPr="00832C2C" w:rsidRDefault="0067420A" w:rsidP="0067420A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linic Sit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7E1A34" w14:textId="70A7030F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C00FD6" w14:textId="7D3C8875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C6181" w14:textId="3A272622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A566C2" w14:textId="02799735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63F29A" w14:textId="3FBBACCC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5EB46B" w14:textId="665920F2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3C48BB" w14:textId="2AD65278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2BF224D" w14:textId="303A49FD" w:rsidR="0067420A" w:rsidRPr="00832C2C" w:rsidRDefault="0067420A" w:rsidP="0067420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6661" w:rsidRPr="00832C2C" w14:paraId="76CEE616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669570" w14:textId="252B0AB9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34C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7FDD27" w14:textId="34CA24AD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97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53F77B" w14:textId="1134716C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30.3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4A337A" w14:textId="122F877B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76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A5AAA8" w14:textId="191D84EF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7.4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90D8FB" w14:textId="04E20A7F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27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E0E8E0" w14:textId="10E1FA8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9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52D575" w14:textId="49EE3FC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94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D3BB8E" w14:textId="709D2170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40.5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724D7F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6D30E882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3C8E15" w14:textId="7F4726A8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34C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23A9C6" w14:textId="1D3E5D1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01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34EB37" w14:textId="7927F498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5.5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309876" w14:textId="1F0CEE94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51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255CDE4" w14:textId="26B5BF9E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8.4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C89AAA" w14:textId="7396B76A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23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E248E6" w14:textId="54E4E192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6.3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134A91" w14:textId="422DCB5A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7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D205A31" w14:textId="4AC8AED3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1.6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724D7F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614E2A73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20727B" w14:textId="67A2F7DC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34C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D4B42B" w14:textId="124BB7F2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29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10CD83" w14:textId="049A2441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9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9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A8BFAF" w14:textId="6AF4277E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78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CE4CAD" w14:textId="2F69C9C4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8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2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607A37" w14:textId="225AE37D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25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3D6314" w14:textId="40533F5B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7.7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0EBA9A" w14:textId="65CE465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E197298" w14:textId="458BBE83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1.2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724D7F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557E9515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80"/>
        </w:trPr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AF0FD3" w14:textId="720BA46F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34C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FEE2CE" w14:textId="028164F3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88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4FB874" w14:textId="41B6BA55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8.9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63F5C8" w14:textId="57173A32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63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FD8E9F8" w14:textId="1E7316E1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2.7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94DA16" w14:textId="4198750F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57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7F55BC" w14:textId="51AB085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40.4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08DBAC" w14:textId="5EF1150E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68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E02F2D" w14:textId="5B2C7977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29.3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724D7F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48E6193C" w14:textId="77777777" w:rsidTr="0049666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B17053" w14:textId="43B03DA5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34C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2F0DB3" w14:textId="7ECBF319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35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2D54EF" w14:textId="576096A1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5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20248B" w14:textId="0AFA1F84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7420A">
              <w:rPr>
                <w:rFonts w:ascii="Calibri" w:hAnsi="Calibri" w:cs="Calibri"/>
                <w:color w:val="333333"/>
                <w:sz w:val="18"/>
                <w:szCs w:val="18"/>
              </w:rPr>
              <w:t>9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726F2E4" w14:textId="74D807CE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3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C40DB30" w14:textId="5561A788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9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25896A" w14:textId="1FF896C4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15A490" w14:textId="161755BA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17</w:t>
            </w:r>
            <w:r w:rsidRPr="00F34C3E"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57084B" w14:textId="36DA5A6D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D26F5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3D0EA8">
              <w:rPr>
                <w:rFonts w:ascii="Calibri" w:hAnsi="Calibri" w:cs="Calibri"/>
                <w:color w:val="333333"/>
                <w:sz w:val="18"/>
                <w:szCs w:val="18"/>
              </w:rPr>
              <w:t>7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4</w:t>
            </w:r>
            <w:r w:rsidR="000432EC"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 w:rsidRPr="00724D7F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6D71E267" w14:textId="77777777" w:rsidTr="006919A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CED3F6B" w14:textId="1242AB72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A6C87C" w14:textId="22B7F9A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660401" w14:textId="06F128DB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3-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B474BA" w14:textId="6CB8FAF9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EEEDFA7" w14:textId="0F81231D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2-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0712F0" w14:textId="682CBE5D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6E520A" w14:textId="178FE3C8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2-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4DFCBC" w14:textId="06223C03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CE58D7D" w14:textId="6A64F616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4-32)</w:t>
            </w:r>
          </w:p>
        </w:tc>
      </w:tr>
      <w:tr w:rsidR="00496661" w:rsidRPr="00832C2C" w14:paraId="52815A4C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AA2281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 (categori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FA7B3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755CA5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4051E3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B92229E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46E73B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21A890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4C65E4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EEDC3E8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6661" w:rsidRPr="00832C2C" w14:paraId="36120C92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71E63B" w14:textId="5282719E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</w:t>
            </w:r>
            <w:r w:rsidR="00DB74A2">
              <w:rPr>
                <w:rFonts w:ascii="Calibri" w:hAnsi="Calibri" w:cs="Calibri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A505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62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9949D" w14:textId="1370838A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0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.3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7380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29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5605" w14:textId="5030D8BE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6.6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6A4A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4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691C7" w14:textId="4D020D39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5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.4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3383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9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D8157CD" w14:textId="3710532D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29.7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</w:tr>
      <w:tr w:rsidR="00496661" w:rsidRPr="00832C2C" w14:paraId="77F3E0F6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D79003F" w14:textId="0602B3EF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</w:t>
            </w:r>
            <w:r w:rsidR="00DB74A2">
              <w:rPr>
                <w:rFonts w:ascii="Calibri" w:hAnsi="Calibri" w:cs="Calibri"/>
                <w:color w:val="000000"/>
                <w:sz w:val="20"/>
                <w:szCs w:val="20"/>
              </w:rPr>
              <w:t>25-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B6E77" w14:textId="4F82E4CE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37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B58F" w14:textId="6B90A420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51.8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6D8C3" w14:textId="6A67438D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35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671F4" w14:textId="49B21B41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48.7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E718F" w14:textId="2AC106A4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7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0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6593" w14:textId="7D7904F2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49.7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07E17" w14:textId="279E3061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32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821E8FB" w14:textId="4905FEE2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="000432EC">
              <w:rPr>
                <w:rFonts w:ascii="Calibri" w:hAnsi="Calibri" w:cs="Calibri"/>
                <w:color w:val="333333"/>
                <w:sz w:val="18"/>
                <w:szCs w:val="18"/>
              </w:rPr>
              <w:t>56.9</w:t>
            </w: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%)</w:t>
            </w:r>
          </w:p>
        </w:tc>
      </w:tr>
      <w:tr w:rsidR="00DB74A2" w:rsidRPr="00832C2C" w14:paraId="6F659737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891BDF" w14:textId="33EBB15C" w:rsidR="00DB74A2" w:rsidRDefault="00DB74A2" w:rsidP="0049666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&gt;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F10A2" w14:textId="40D77166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51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DC96E" w14:textId="280A5947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(7.9</w:t>
            </w:r>
            <w:r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54BBD" w14:textId="75CADF85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13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77625" w14:textId="5A0C9A0B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(4.7</w:t>
            </w:r>
            <w:r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C0CCF" w14:textId="6416F1A7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7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430D9" w14:textId="002E0EC1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(4.9</w:t>
            </w:r>
            <w:r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2D1E5" w14:textId="5BCA5DC6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31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05B0898" w14:textId="5D01F790" w:rsidR="00DB74A2" w:rsidRPr="00BB7BFC" w:rsidRDefault="000432EC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(13.4</w:t>
            </w:r>
            <w:r w:rsidRPr="000432EC">
              <w:rPr>
                <w:rFonts w:ascii="Calibri" w:hAnsi="Calibri" w:cs="Calibri"/>
                <w:color w:val="333333"/>
                <w:sz w:val="18"/>
                <w:szCs w:val="18"/>
              </w:rPr>
              <w:t>%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19BB9BC0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0A4044" w14:textId="77777777" w:rsidR="00496661" w:rsidRPr="009E266D" w:rsidRDefault="00496661" w:rsidP="0049666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266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50572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2B727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D230A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6A0EA6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4C6D2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04F3F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1059C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850AAF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6661" w:rsidRPr="00832C2C" w14:paraId="4B99588F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52DC4E" w14:textId="77777777" w:rsidR="00496661" w:rsidRPr="00057C88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Primary and be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A8814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296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36F1D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4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A6B26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108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D72D0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3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A5F84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62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F2F82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E5EED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126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3DC75A0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54%)</w:t>
            </w:r>
          </w:p>
        </w:tc>
      </w:tr>
      <w:tr w:rsidR="00496661" w:rsidRPr="00832C2C" w14:paraId="4AC299A4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E75332" w14:textId="77777777" w:rsidR="00496661" w:rsidRPr="00057C88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Completed 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F788F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179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0E628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2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A6F11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80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38D2E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2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C0BC8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33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CCB0C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2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691EE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66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8C939FE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28%)</w:t>
            </w:r>
          </w:p>
        </w:tc>
      </w:tr>
      <w:tr w:rsidR="00496661" w:rsidRPr="00832C2C" w14:paraId="4A12B348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8D16A6" w14:textId="77777777" w:rsidR="00496661" w:rsidRPr="00057C88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Attended post-secondar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AB1A1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175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D205D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2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F7670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89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F7AAE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3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256CD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46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8DE66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3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8C66D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40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4F0EF22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17%)</w:t>
            </w:r>
          </w:p>
        </w:tc>
      </w:tr>
      <w:tr w:rsidR="00496661" w:rsidRPr="00832C2C" w14:paraId="0DC056A0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74B962" w14:textId="77777777" w:rsidR="00496661" w:rsidRPr="008A5766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071A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F8B17A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BD7D19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74F196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A64E89A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C3C1F02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7E5902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296DEE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6B12E3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6661" w:rsidRPr="006919A1" w14:paraId="236C55AA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C7E888" w14:textId="77777777" w:rsidR="00496661" w:rsidRPr="006919A1" w:rsidRDefault="00496661" w:rsidP="00496661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Not 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69EB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123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C4546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A4D4C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51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41F4C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18A6A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33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DC40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2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9519F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39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CBD40D1" w14:textId="77777777" w:rsidR="00496661" w:rsidRPr="006919A1" w:rsidRDefault="00496661" w:rsidP="004966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7%)</w:t>
            </w:r>
          </w:p>
        </w:tc>
      </w:tr>
      <w:tr w:rsidR="00496661" w:rsidRPr="00832C2C" w14:paraId="3A9AF96B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1F1608" w14:textId="77777777" w:rsidR="00496661" w:rsidRPr="00057C88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Marri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CD805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526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80A9C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8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BF7DC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225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0900E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8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360D3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108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63C2A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7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F1C54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193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202EB323" w14:textId="77777777" w:rsidR="00496661" w:rsidRPr="00057C88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C88">
              <w:rPr>
                <w:rFonts w:ascii="Calibri" w:hAnsi="Calibri" w:cs="Calibri"/>
                <w:color w:val="333333"/>
                <w:sz w:val="18"/>
                <w:szCs w:val="18"/>
              </w:rPr>
              <w:t>(83%)</w:t>
            </w:r>
          </w:p>
        </w:tc>
      </w:tr>
      <w:tr w:rsidR="00496661" w:rsidRPr="00832C2C" w14:paraId="6D83CE41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5F3E15" w14:textId="77777777" w:rsidR="00496661" w:rsidRPr="009E266D" w:rsidRDefault="00496661" w:rsidP="0049666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E266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ersonal inc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DD9F0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2A522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9EFCE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7584BF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66D86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88146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835D0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93C1F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6661" w:rsidRPr="00832C2C" w14:paraId="70A9EE49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48C8B0C" w14:textId="77777777" w:rsidR="00496661" w:rsidRPr="00621E62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inc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F39E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82/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C439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9729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32/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AF7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5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DB47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1/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0B2A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5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1F1A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89/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7BE08DB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6%)</w:t>
            </w:r>
          </w:p>
        </w:tc>
      </w:tr>
      <w:tr w:rsidR="00496661" w:rsidRPr="00832C2C" w14:paraId="0347A9D3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275EEE" w14:textId="77777777" w:rsidR="00496661" w:rsidRPr="00621E62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 - 5,000 </w:t>
            </w:r>
            <w:proofErr w:type="spellStart"/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1A66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12/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9A45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39A2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5/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E2C4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6672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5/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339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6E07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2/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AEE4E8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2%)</w:t>
            </w:r>
          </w:p>
        </w:tc>
      </w:tr>
      <w:tr w:rsidR="00496661" w:rsidRPr="00832C2C" w14:paraId="16217DFA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4AC523" w14:textId="77777777" w:rsidR="00496661" w:rsidRPr="00621E62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,001 - 10,000 </w:t>
            </w:r>
            <w:proofErr w:type="spellStart"/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9C67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93/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0235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8A57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1/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0661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8C84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1/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95DA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9EF1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1/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5C5F3A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</w:tr>
      <w:tr w:rsidR="00496661" w:rsidRPr="00832C2C" w14:paraId="04B06E73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EAA2A9" w14:textId="77777777" w:rsidR="00496661" w:rsidRPr="00621E62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&gt; 10,000 </w:t>
            </w:r>
            <w:proofErr w:type="spellStart"/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EE1C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8/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81B2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6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5B5A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1/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69A6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8.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DB62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/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30A6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0FC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2/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4EFF5A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6.2%)</w:t>
            </w:r>
          </w:p>
        </w:tc>
      </w:tr>
      <w:tr w:rsidR="00496661" w:rsidRPr="00832C2C" w14:paraId="2BCE95EA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89F6A2" w14:textId="77777777" w:rsidR="00496661" w:rsidRPr="00621E62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</w:t>
            </w:r>
            <w:r w:rsidRPr="00621E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lines to answ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7A24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3/5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980B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AECB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8/2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8810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A9AC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7/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05E7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5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3FDF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8/1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0D2388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9.4%)</w:t>
            </w:r>
          </w:p>
        </w:tc>
      </w:tr>
      <w:tr w:rsidR="00496661" w:rsidRPr="00832C2C" w14:paraId="1ACCFAEA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59FED0" w14:textId="77777777" w:rsidR="00496661" w:rsidRPr="00832C2C" w:rsidRDefault="00496661" w:rsidP="00496661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amily Planning (FP) Meth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912C0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52164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2D7B8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1E9E7A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68CF2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E0E58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D3949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F81F1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6661" w:rsidRPr="00832C2C" w14:paraId="340AA603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C2A2C6" w14:textId="77777777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Any FP meth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EB4F8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53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6164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26D5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25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E65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8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59C5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16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BE3F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8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483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12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2AFF9B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91%)</w:t>
            </w:r>
          </w:p>
        </w:tc>
      </w:tr>
      <w:tr w:rsidR="00496661" w:rsidRPr="00832C2C" w14:paraId="232D45FC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8F891A" w14:textId="77777777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Injec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B63E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04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4EE1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D9E9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75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9412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611A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9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C16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8AF6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80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70D456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4%)</w:t>
            </w:r>
          </w:p>
        </w:tc>
      </w:tr>
      <w:tr w:rsidR="00496661" w:rsidRPr="00832C2C" w14:paraId="4BB575AF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E290CB" w14:textId="77777777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IU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970B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0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62CC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13B7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8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23F4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21AB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8113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81A1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8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579D619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.4%)</w:t>
            </w:r>
          </w:p>
        </w:tc>
      </w:tr>
      <w:tr w:rsidR="00496661" w:rsidRPr="00832C2C" w14:paraId="4A990ABD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708B47" w14:textId="77777777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Impla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BC7F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43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2DF7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2B90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2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05C1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9BA7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0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263F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17ED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1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380C4AA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6%)</w:t>
            </w:r>
          </w:p>
        </w:tc>
      </w:tr>
      <w:tr w:rsidR="00496661" w:rsidRPr="00832C2C" w14:paraId="49874F00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3DCA3A" w14:textId="77777777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Oral Contraceptive Pill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3FD8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23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29BA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B486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6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5DB0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18C0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5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6414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603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2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000B389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2%)</w:t>
            </w:r>
          </w:p>
        </w:tc>
      </w:tr>
      <w:tr w:rsidR="00496661" w:rsidRPr="00832C2C" w14:paraId="326BD83D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6EE91C9" w14:textId="77777777" w:rsidR="00496661" w:rsidRPr="00832C2C" w:rsidRDefault="00496661" w:rsidP="0049666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Condo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BAAE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5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751E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E94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4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8567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A990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0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D946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3451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1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15BDEE4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.7%)</w:t>
            </w:r>
          </w:p>
        </w:tc>
      </w:tr>
      <w:tr w:rsidR="00496661" w:rsidRPr="00832C2C" w14:paraId="36E9C405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5374F3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y STI at 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A717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74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0686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226C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8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5DD8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08A5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3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70C1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9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7667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3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  <w:vAlign w:val="center"/>
          </w:tcPr>
          <w:p w14:paraId="6D03694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9.9%)</w:t>
            </w:r>
          </w:p>
        </w:tc>
      </w:tr>
      <w:tr w:rsidR="00496661" w:rsidRPr="00832C2C" w14:paraId="0F1E7072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11D2C0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T+ at 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CEEEE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4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B02E5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EECDA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4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55501F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2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387F2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1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73A84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0C92B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9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64B91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8.2%)</w:t>
            </w:r>
          </w:p>
        </w:tc>
      </w:tr>
      <w:tr w:rsidR="00496661" w:rsidRPr="00832C2C" w14:paraId="7B21BA52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DCC6FE7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G+ at base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EDA40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5/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BA290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C41FB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2/2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C01C89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.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77F36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C0E3D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F1CF3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8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CA7C44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.4%)</w:t>
            </w:r>
          </w:p>
        </w:tc>
      </w:tr>
      <w:tr w:rsidR="00496661" w:rsidRPr="00832C2C" w14:paraId="6725363F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F5D698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imary partner HIV stat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67A5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FE50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2D2D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FD8C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C0D2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085B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7092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</w:tcPr>
          <w:p w14:paraId="6626520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6661" w:rsidRPr="00832C2C" w14:paraId="20C4F106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99F0414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eg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6C2A0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97/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95930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35713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7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246363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9B660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2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A6DAC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24379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8/2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75B59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2%)</w:t>
            </w:r>
          </w:p>
        </w:tc>
      </w:tr>
      <w:tr w:rsidR="00496661" w:rsidRPr="00832C2C" w14:paraId="4FAE8D8F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E5F345E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68D50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4/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C1A0C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4191F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0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A8A6A6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20097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19032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B144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0/2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67016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.3%)</w:t>
            </w:r>
          </w:p>
        </w:tc>
      </w:tr>
      <w:tr w:rsidR="00496661" w:rsidRPr="00832C2C" w14:paraId="10709216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79946B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3FB52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36/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162CD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C2A4A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89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334247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6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66C13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84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10385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6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4F6DF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63/2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A3AE50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1%)</w:t>
            </w:r>
          </w:p>
        </w:tc>
      </w:tr>
      <w:tr w:rsidR="00496661" w:rsidRPr="00832C2C" w14:paraId="7A94621A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A12258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 No primary partn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AF675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01/6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1BE7C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982E43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40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B33A02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949E0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1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7FA83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663EB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0/2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780FDC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3%)</w:t>
            </w:r>
          </w:p>
        </w:tc>
      </w:tr>
      <w:tr w:rsidR="00496661" w:rsidRPr="00832C2C" w14:paraId="5818DC65" w14:textId="77777777" w:rsidTr="00AE6207">
        <w:tc>
          <w:tcPr>
            <w:tcW w:w="2538" w:type="dxa"/>
            <w:tcBorders>
              <w:top w:val="nil"/>
              <w:left w:val="single" w:sz="12" w:space="0" w:color="auto"/>
              <w:bottom w:val="nil"/>
            </w:tcBorders>
          </w:tcPr>
          <w:p w14:paraId="29848319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ast partner HIV stat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A60F1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E3B0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4C3D1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CF526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98E6C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0D9297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8B2A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/>
          </w:tcPr>
          <w:p w14:paraId="7C8A137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496661" w:rsidRPr="00832C2C" w14:paraId="308A29E9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CC02C1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Neg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928DD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20/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574D6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40AD3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2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24250E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525942A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2/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B1F39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2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DABAA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36/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837677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6%)</w:t>
            </w:r>
          </w:p>
        </w:tc>
      </w:tr>
      <w:tr w:rsidR="00496661" w:rsidRPr="00832C2C" w14:paraId="03AC214D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76A104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0BFA5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1/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78F6D9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6C041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0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EE6804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D5443E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/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A7EDC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4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5A548C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5/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C6A437F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6.5%)</w:t>
            </w:r>
          </w:p>
        </w:tc>
      </w:tr>
      <w:tr w:rsidR="00496661" w:rsidRPr="00832C2C" w14:paraId="328F0FA1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86495B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   Unknow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B925B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504/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E8A87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94701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24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9C1FE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8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80D80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01/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ED639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122FE8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79/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C4BCE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78%)</w:t>
            </w:r>
          </w:p>
        </w:tc>
      </w:tr>
      <w:tr w:rsidR="00496661" w:rsidRPr="00832C2C" w14:paraId="0A851952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0B8B4C" w14:textId="0CC4D53F" w:rsidR="00496661" w:rsidRPr="00A21231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2123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ultiple sexual partners (&gt;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EBA4A0" w14:textId="55E6DE51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CA30AD">
              <w:rPr>
                <w:rFonts w:ascii="Calibri" w:hAnsi="Calibri" w:cs="Calibri"/>
                <w:color w:val="333333"/>
                <w:sz w:val="18"/>
                <w:szCs w:val="18"/>
              </w:rPr>
              <w:t>81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6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174293" w14:textId="007FDAF8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CA30AD">
              <w:rPr>
                <w:rFonts w:ascii="Calibri" w:hAnsi="Calibri" w:cs="Calibri"/>
                <w:color w:val="333333"/>
                <w:sz w:val="18"/>
                <w:szCs w:val="18"/>
              </w:rPr>
              <w:t>12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61E0F0" w14:textId="3F085877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CA30AD">
              <w:rPr>
                <w:rFonts w:ascii="Calibri" w:hAnsi="Calibri" w:cs="Calibri"/>
                <w:color w:val="333333"/>
                <w:sz w:val="18"/>
                <w:szCs w:val="18"/>
              </w:rPr>
              <w:t>20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8FF385F" w14:textId="031219AA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7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3</w:t>
            </w: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225E8A" w14:textId="7CE006C1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CA30AD">
              <w:rPr>
                <w:rFonts w:ascii="Calibri" w:hAnsi="Calibri" w:cs="Calibri"/>
                <w:color w:val="333333"/>
                <w:sz w:val="18"/>
                <w:szCs w:val="18"/>
              </w:rPr>
              <w:t>28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91BFA7" w14:textId="26005BFD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9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9</w:t>
            </w: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725C9D" w14:textId="637E5A39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CA30AD">
              <w:rPr>
                <w:rFonts w:ascii="Calibri" w:hAnsi="Calibri" w:cs="Calibri"/>
                <w:color w:val="333333"/>
                <w:sz w:val="18"/>
                <w:szCs w:val="18"/>
              </w:rPr>
              <w:t>33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/2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579894" w14:textId="10D1B90A" w:rsidR="00496661" w:rsidRPr="00BB7BFC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</w:t>
            </w:r>
            <w:r w:rsidRPr="00CA30AD">
              <w:rPr>
                <w:rFonts w:ascii="Calibri" w:hAnsi="Calibri" w:cs="Calibri"/>
                <w:color w:val="333333"/>
                <w:sz w:val="18"/>
                <w:szCs w:val="18"/>
              </w:rPr>
              <w:t>14.2</w:t>
            </w: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</w:tr>
      <w:tr w:rsidR="00496661" w:rsidRPr="00832C2C" w14:paraId="5B6EC883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557720C" w14:textId="2929479E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ny new partner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792813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ithin the past 3 month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BF1909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2/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3076F1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9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4FBB0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5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FC65C86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5.4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D852E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0/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F03F2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B49F7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7/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55F397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2%)</w:t>
            </w:r>
          </w:p>
        </w:tc>
      </w:tr>
      <w:tr w:rsidR="00496661" w:rsidRPr="00832C2C" w14:paraId="49D8BBC2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B21AF5B" w14:textId="1EBC80E3" w:rsidR="00496661" w:rsidRPr="00845D89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45D8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Any transactional sex (within the past 3 month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51088D" w14:textId="79DE918E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109/6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C208E7" w14:textId="7DD1E954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DC4D2D" w14:textId="2BE23018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46/2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898739" w14:textId="0B1649E1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6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7</w:t>
            </w: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15614F" w14:textId="4DD52976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34/</w:t>
            </w:r>
            <w:r w:rsidRPr="006919A1">
              <w:rPr>
                <w:rFonts w:ascii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42F81A" w14:textId="799B08D1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24.</w:t>
            </w:r>
            <w:r>
              <w:rPr>
                <w:rFonts w:ascii="Calibri" w:hAnsi="Calibri" w:cs="Calibri"/>
                <w:color w:val="333333"/>
                <w:sz w:val="18"/>
                <w:szCs w:val="18"/>
              </w:rPr>
              <w:t>5</w:t>
            </w: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34E693" w14:textId="32D759D0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29/2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7E42E3" w14:textId="1DDDD8CC" w:rsidR="00496661" w:rsidRPr="006919A1" w:rsidRDefault="00496661" w:rsidP="00496661">
            <w:pPr>
              <w:jc w:val="center"/>
              <w:rPr>
                <w:rFonts w:ascii="Calibri" w:hAnsi="Calibri" w:cs="Calibri"/>
                <w:color w:val="333333"/>
                <w:sz w:val="18"/>
                <w:szCs w:val="18"/>
              </w:rPr>
            </w:pPr>
            <w:r w:rsidRPr="006919A1">
              <w:rPr>
                <w:rFonts w:ascii="Calibri" w:hAnsi="Calibri" w:cs="Calibri"/>
                <w:color w:val="333333"/>
                <w:sz w:val="18"/>
                <w:szCs w:val="18"/>
              </w:rPr>
              <w:t>(12.6)</w:t>
            </w:r>
          </w:p>
        </w:tc>
      </w:tr>
      <w:tr w:rsidR="00496661" w:rsidRPr="00832C2C" w14:paraId="7F8216FF" w14:textId="77777777" w:rsidTr="00AE62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53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40F2FB8" w14:textId="77777777" w:rsidR="00496661" w:rsidRPr="00832C2C" w:rsidRDefault="00496661" w:rsidP="00496661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32C2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ndom used at last se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A66F6D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68/6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D0D6A5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B43E00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8/2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BB760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0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1AB6692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14/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78AD745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0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4711894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26/23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1C8CD8B" w14:textId="77777777" w:rsidR="00496661" w:rsidRPr="00832C2C" w:rsidRDefault="00496661" w:rsidP="00496661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B7BFC">
              <w:rPr>
                <w:rFonts w:ascii="Calibri" w:hAnsi="Calibri" w:cs="Calibri"/>
                <w:color w:val="333333"/>
                <w:sz w:val="18"/>
                <w:szCs w:val="18"/>
              </w:rPr>
              <w:t>(11%)</w:t>
            </w:r>
          </w:p>
        </w:tc>
      </w:tr>
    </w:tbl>
    <w:p w14:paraId="3CB93C1C" w14:textId="77777777" w:rsidR="00792813" w:rsidRPr="00C62D14" w:rsidRDefault="00792813" w:rsidP="00792813">
      <w:pPr>
        <w:spacing w:line="259" w:lineRule="auto"/>
        <w:jc w:val="both"/>
        <w:rPr>
          <w:rFonts w:ascii="Calibri" w:eastAsiaTheme="minorEastAsia" w:hAnsi="Calibri" w:cs="Calibri"/>
          <w:kern w:val="0"/>
          <w:sz w:val="20"/>
          <w:szCs w:val="20"/>
        </w:rPr>
      </w:pPr>
      <w:bookmarkStart w:id="0" w:name="_Hlk180278034"/>
      <w:r w:rsidRPr="00832C2C">
        <w:rPr>
          <w:rFonts w:ascii="Calibri" w:eastAsiaTheme="minorEastAsia" w:hAnsi="Calibri" w:cs="Calibri"/>
          <w:color w:val="000000" w:themeColor="text1"/>
          <w:kern w:val="0"/>
          <w:sz w:val="20"/>
          <w:szCs w:val="20"/>
        </w:rPr>
        <w:t xml:space="preserve">*Statistics are n/N and (%) or median and (interquartile range); PrEP: Preexposure Prophylaxis; MO: Month Zero; CT: </w:t>
      </w:r>
      <w:r w:rsidRPr="00832C2C">
        <w:rPr>
          <w:rFonts w:ascii="Calibri" w:eastAsiaTheme="minorEastAsia" w:hAnsi="Calibri" w:cs="Calibri"/>
          <w:i/>
          <w:iCs/>
          <w:color w:val="000000" w:themeColor="text1"/>
          <w:kern w:val="0"/>
          <w:sz w:val="20"/>
          <w:szCs w:val="20"/>
        </w:rPr>
        <w:t>Chlamydia tracho</w:t>
      </w:r>
      <w:r w:rsidRPr="00C62D14">
        <w:rPr>
          <w:rFonts w:ascii="Calibri" w:eastAsiaTheme="minorEastAsia" w:hAnsi="Calibri" w:cs="Calibri"/>
          <w:i/>
          <w:iCs/>
          <w:color w:val="000000" w:themeColor="text1"/>
          <w:kern w:val="0"/>
          <w:sz w:val="20"/>
          <w:szCs w:val="20"/>
        </w:rPr>
        <w:t xml:space="preserve">matis; </w:t>
      </w:r>
      <w:r w:rsidRPr="00C62D14">
        <w:rPr>
          <w:rFonts w:ascii="Calibri" w:eastAsiaTheme="minorEastAsia" w:hAnsi="Calibri" w:cs="Calibri"/>
          <w:color w:val="000000" w:themeColor="text1"/>
          <w:kern w:val="0"/>
          <w:sz w:val="20"/>
          <w:szCs w:val="20"/>
        </w:rPr>
        <w:t xml:space="preserve">NG: Neisseria gonorrhoeae; FP: </w:t>
      </w:r>
      <w:r w:rsidRPr="00C62D14">
        <w:rPr>
          <w:rFonts w:ascii="Calibri" w:eastAsiaTheme="minorEastAsia" w:hAnsi="Calibri" w:cs="Calibri"/>
          <w:kern w:val="0"/>
          <w:sz w:val="20"/>
          <w:szCs w:val="20"/>
        </w:rPr>
        <w:t xml:space="preserve">Family Planning; IUCD: Intrauterine Contraceptive Device. </w:t>
      </w:r>
    </w:p>
    <w:bookmarkEnd w:id="0"/>
    <w:p w14:paraId="2E2416AE" w14:textId="77777777" w:rsidR="00A543D8" w:rsidRPr="000E3D9B" w:rsidRDefault="00A543D8" w:rsidP="00230CD2">
      <w:pPr>
        <w:rPr>
          <w:rFonts w:ascii="Calibri" w:hAnsi="Calibri" w:cs="Calibri"/>
          <w:sz w:val="16"/>
          <w:szCs w:val="16"/>
        </w:rPr>
      </w:pPr>
    </w:p>
    <w:sectPr w:rsidR="00A543D8" w:rsidRPr="000E3D9B" w:rsidSect="00EB168A">
      <w:pgSz w:w="12240" w:h="15840"/>
      <w:pgMar w:top="720" w:right="432" w:bottom="72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4175F" w14:textId="77777777" w:rsidR="003F10AC" w:rsidRDefault="003F10AC" w:rsidP="00EB61DC">
      <w:pPr>
        <w:spacing w:after="0" w:line="240" w:lineRule="auto"/>
      </w:pPr>
      <w:r>
        <w:separator/>
      </w:r>
    </w:p>
  </w:endnote>
  <w:endnote w:type="continuationSeparator" w:id="0">
    <w:p w14:paraId="65E0CB63" w14:textId="77777777" w:rsidR="003F10AC" w:rsidRDefault="003F10AC" w:rsidP="00EB6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34E35" w14:textId="77777777" w:rsidR="003F10AC" w:rsidRDefault="003F10AC" w:rsidP="00EB61DC">
      <w:pPr>
        <w:spacing w:after="0" w:line="240" w:lineRule="auto"/>
      </w:pPr>
      <w:r>
        <w:separator/>
      </w:r>
    </w:p>
  </w:footnote>
  <w:footnote w:type="continuationSeparator" w:id="0">
    <w:p w14:paraId="6DBE4207" w14:textId="77777777" w:rsidR="003F10AC" w:rsidRDefault="003F10AC" w:rsidP="00EB6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63D6"/>
    <w:multiLevelType w:val="hybridMultilevel"/>
    <w:tmpl w:val="FFFFFFFF"/>
    <w:lvl w:ilvl="0" w:tplc="DC24CEA6">
      <w:start w:val="1"/>
      <w:numFmt w:val="decimal"/>
      <w:suff w:val="space"/>
      <w:lvlText w:val="%1."/>
      <w:lvlJc w:val="left"/>
      <w:pPr>
        <w:ind w:left="144" w:firstLine="216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DEA5E21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3B1506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34E741E8"/>
    <w:multiLevelType w:val="hybridMultilevel"/>
    <w:tmpl w:val="FFFFFFFF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A1F7297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44476C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564988">
    <w:abstractNumId w:val="3"/>
  </w:num>
  <w:num w:numId="2" w16cid:durableId="2078084670">
    <w:abstractNumId w:val="5"/>
  </w:num>
  <w:num w:numId="3" w16cid:durableId="172495225">
    <w:abstractNumId w:val="4"/>
  </w:num>
  <w:num w:numId="4" w16cid:durableId="1957787854">
    <w:abstractNumId w:val="1"/>
  </w:num>
  <w:num w:numId="5" w16cid:durableId="911891844">
    <w:abstractNumId w:val="0"/>
  </w:num>
  <w:num w:numId="6" w16cid:durableId="18049557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87"/>
    <w:rsid w:val="00010BFB"/>
    <w:rsid w:val="00012BBB"/>
    <w:rsid w:val="0002260B"/>
    <w:rsid w:val="000260BB"/>
    <w:rsid w:val="00032B23"/>
    <w:rsid w:val="00037091"/>
    <w:rsid w:val="000432EC"/>
    <w:rsid w:val="00044868"/>
    <w:rsid w:val="000476EC"/>
    <w:rsid w:val="00055E8E"/>
    <w:rsid w:val="00057C88"/>
    <w:rsid w:val="00064077"/>
    <w:rsid w:val="00065AB4"/>
    <w:rsid w:val="00071726"/>
    <w:rsid w:val="000758C0"/>
    <w:rsid w:val="000A12AE"/>
    <w:rsid w:val="000A1A77"/>
    <w:rsid w:val="000C2C87"/>
    <w:rsid w:val="000C7ECD"/>
    <w:rsid w:val="000D0343"/>
    <w:rsid w:val="000D70EE"/>
    <w:rsid w:val="000E3D9B"/>
    <w:rsid w:val="000E4C2E"/>
    <w:rsid w:val="000F1567"/>
    <w:rsid w:val="00106178"/>
    <w:rsid w:val="0011023C"/>
    <w:rsid w:val="00125B4A"/>
    <w:rsid w:val="00135F26"/>
    <w:rsid w:val="00136446"/>
    <w:rsid w:val="00136EFC"/>
    <w:rsid w:val="00150A18"/>
    <w:rsid w:val="0015556F"/>
    <w:rsid w:val="00156373"/>
    <w:rsid w:val="00157691"/>
    <w:rsid w:val="00160065"/>
    <w:rsid w:val="00162B5A"/>
    <w:rsid w:val="00173E51"/>
    <w:rsid w:val="00175252"/>
    <w:rsid w:val="00176020"/>
    <w:rsid w:val="00181526"/>
    <w:rsid w:val="001A2A1C"/>
    <w:rsid w:val="001B56E4"/>
    <w:rsid w:val="001C297D"/>
    <w:rsid w:val="001C4563"/>
    <w:rsid w:val="001D76B6"/>
    <w:rsid w:val="001E60B3"/>
    <w:rsid w:val="001E7D47"/>
    <w:rsid w:val="001F3D43"/>
    <w:rsid w:val="00200D07"/>
    <w:rsid w:val="0020513F"/>
    <w:rsid w:val="00212750"/>
    <w:rsid w:val="0021288C"/>
    <w:rsid w:val="00214BCE"/>
    <w:rsid w:val="00214CD5"/>
    <w:rsid w:val="002227F4"/>
    <w:rsid w:val="00230CD2"/>
    <w:rsid w:val="00245E3F"/>
    <w:rsid w:val="00284F2A"/>
    <w:rsid w:val="00290FAC"/>
    <w:rsid w:val="0029227C"/>
    <w:rsid w:val="00293B0C"/>
    <w:rsid w:val="002A2641"/>
    <w:rsid w:val="002A324A"/>
    <w:rsid w:val="002A6387"/>
    <w:rsid w:val="002D0C04"/>
    <w:rsid w:val="002D2827"/>
    <w:rsid w:val="002D6559"/>
    <w:rsid w:val="003031A7"/>
    <w:rsid w:val="003071A7"/>
    <w:rsid w:val="0031346F"/>
    <w:rsid w:val="00317A2D"/>
    <w:rsid w:val="00326DC6"/>
    <w:rsid w:val="003316E5"/>
    <w:rsid w:val="0034496E"/>
    <w:rsid w:val="00344B9F"/>
    <w:rsid w:val="00356B02"/>
    <w:rsid w:val="00360C9C"/>
    <w:rsid w:val="00375840"/>
    <w:rsid w:val="003A2412"/>
    <w:rsid w:val="003B154E"/>
    <w:rsid w:val="003C0CD1"/>
    <w:rsid w:val="003C2C0C"/>
    <w:rsid w:val="003C6F60"/>
    <w:rsid w:val="003D0EA8"/>
    <w:rsid w:val="003F10AC"/>
    <w:rsid w:val="003F55D3"/>
    <w:rsid w:val="0041112B"/>
    <w:rsid w:val="00413FA1"/>
    <w:rsid w:val="00427F72"/>
    <w:rsid w:val="00431764"/>
    <w:rsid w:val="004406E6"/>
    <w:rsid w:val="00451544"/>
    <w:rsid w:val="00466EB8"/>
    <w:rsid w:val="00482EAE"/>
    <w:rsid w:val="00484E8D"/>
    <w:rsid w:val="004862F9"/>
    <w:rsid w:val="00492DB9"/>
    <w:rsid w:val="00496661"/>
    <w:rsid w:val="004A022F"/>
    <w:rsid w:val="004B3E04"/>
    <w:rsid w:val="004C2126"/>
    <w:rsid w:val="004C2FA0"/>
    <w:rsid w:val="004E2E33"/>
    <w:rsid w:val="004F6921"/>
    <w:rsid w:val="00516E59"/>
    <w:rsid w:val="005230D1"/>
    <w:rsid w:val="0052638C"/>
    <w:rsid w:val="00554201"/>
    <w:rsid w:val="00567647"/>
    <w:rsid w:val="005715FA"/>
    <w:rsid w:val="00584597"/>
    <w:rsid w:val="0058549B"/>
    <w:rsid w:val="00591678"/>
    <w:rsid w:val="00594219"/>
    <w:rsid w:val="005A78D6"/>
    <w:rsid w:val="005C4012"/>
    <w:rsid w:val="005D1AAF"/>
    <w:rsid w:val="005E7C3D"/>
    <w:rsid w:val="00601347"/>
    <w:rsid w:val="006059D6"/>
    <w:rsid w:val="00611960"/>
    <w:rsid w:val="006215FE"/>
    <w:rsid w:val="00621E62"/>
    <w:rsid w:val="00632273"/>
    <w:rsid w:val="00633F31"/>
    <w:rsid w:val="006439E7"/>
    <w:rsid w:val="006536CE"/>
    <w:rsid w:val="00654D04"/>
    <w:rsid w:val="00657C44"/>
    <w:rsid w:val="0067420A"/>
    <w:rsid w:val="006824E7"/>
    <w:rsid w:val="00683435"/>
    <w:rsid w:val="00686D91"/>
    <w:rsid w:val="006919A1"/>
    <w:rsid w:val="006A252A"/>
    <w:rsid w:val="006C0B30"/>
    <w:rsid w:val="006C3E51"/>
    <w:rsid w:val="006D093F"/>
    <w:rsid w:val="006D3E3D"/>
    <w:rsid w:val="006E7D8E"/>
    <w:rsid w:val="006F2815"/>
    <w:rsid w:val="006F733E"/>
    <w:rsid w:val="007041A6"/>
    <w:rsid w:val="007143D2"/>
    <w:rsid w:val="007209C3"/>
    <w:rsid w:val="00724D7F"/>
    <w:rsid w:val="00743A42"/>
    <w:rsid w:val="0074493B"/>
    <w:rsid w:val="007462B1"/>
    <w:rsid w:val="00747DC7"/>
    <w:rsid w:val="00756E04"/>
    <w:rsid w:val="00757820"/>
    <w:rsid w:val="00761CC3"/>
    <w:rsid w:val="0077015B"/>
    <w:rsid w:val="00791464"/>
    <w:rsid w:val="00792268"/>
    <w:rsid w:val="00792813"/>
    <w:rsid w:val="007941EA"/>
    <w:rsid w:val="007B2009"/>
    <w:rsid w:val="007B3B9D"/>
    <w:rsid w:val="007B6732"/>
    <w:rsid w:val="007C08E3"/>
    <w:rsid w:val="007C259A"/>
    <w:rsid w:val="007C2E31"/>
    <w:rsid w:val="007C47C8"/>
    <w:rsid w:val="007D59E9"/>
    <w:rsid w:val="007F594D"/>
    <w:rsid w:val="00813BAF"/>
    <w:rsid w:val="00831206"/>
    <w:rsid w:val="0083247D"/>
    <w:rsid w:val="00832C2C"/>
    <w:rsid w:val="00835C5D"/>
    <w:rsid w:val="0084217E"/>
    <w:rsid w:val="0084235D"/>
    <w:rsid w:val="00844C56"/>
    <w:rsid w:val="00845D89"/>
    <w:rsid w:val="00851A7D"/>
    <w:rsid w:val="00855E95"/>
    <w:rsid w:val="0088184E"/>
    <w:rsid w:val="008838BB"/>
    <w:rsid w:val="008A4E19"/>
    <w:rsid w:val="008A5766"/>
    <w:rsid w:val="008B1E97"/>
    <w:rsid w:val="008B6D13"/>
    <w:rsid w:val="008C229A"/>
    <w:rsid w:val="008C4D79"/>
    <w:rsid w:val="008D6D78"/>
    <w:rsid w:val="008E1AE5"/>
    <w:rsid w:val="008E7476"/>
    <w:rsid w:val="008F2DF0"/>
    <w:rsid w:val="008F6540"/>
    <w:rsid w:val="008F774C"/>
    <w:rsid w:val="00906891"/>
    <w:rsid w:val="00907E39"/>
    <w:rsid w:val="009133C7"/>
    <w:rsid w:val="00913DC4"/>
    <w:rsid w:val="0092428A"/>
    <w:rsid w:val="0092550A"/>
    <w:rsid w:val="00926F30"/>
    <w:rsid w:val="0093545D"/>
    <w:rsid w:val="00943AD9"/>
    <w:rsid w:val="009563E5"/>
    <w:rsid w:val="009609FE"/>
    <w:rsid w:val="00961102"/>
    <w:rsid w:val="0097260F"/>
    <w:rsid w:val="00987988"/>
    <w:rsid w:val="009B2B24"/>
    <w:rsid w:val="009B3A16"/>
    <w:rsid w:val="009B6AD0"/>
    <w:rsid w:val="009B70E0"/>
    <w:rsid w:val="009C17EE"/>
    <w:rsid w:val="009C5C13"/>
    <w:rsid w:val="009C6B2D"/>
    <w:rsid w:val="009D4323"/>
    <w:rsid w:val="009D4C74"/>
    <w:rsid w:val="009E266D"/>
    <w:rsid w:val="009E6B12"/>
    <w:rsid w:val="00A16ACB"/>
    <w:rsid w:val="00A21231"/>
    <w:rsid w:val="00A33FF2"/>
    <w:rsid w:val="00A375D5"/>
    <w:rsid w:val="00A37E2D"/>
    <w:rsid w:val="00A403FD"/>
    <w:rsid w:val="00A543D8"/>
    <w:rsid w:val="00A63E64"/>
    <w:rsid w:val="00A908F9"/>
    <w:rsid w:val="00AA1395"/>
    <w:rsid w:val="00AA4212"/>
    <w:rsid w:val="00AA4504"/>
    <w:rsid w:val="00AC1954"/>
    <w:rsid w:val="00AC4C0E"/>
    <w:rsid w:val="00AE6207"/>
    <w:rsid w:val="00AE7C74"/>
    <w:rsid w:val="00B00D63"/>
    <w:rsid w:val="00B01466"/>
    <w:rsid w:val="00B01E0C"/>
    <w:rsid w:val="00B02655"/>
    <w:rsid w:val="00B06A18"/>
    <w:rsid w:val="00B12A02"/>
    <w:rsid w:val="00B135D2"/>
    <w:rsid w:val="00B23877"/>
    <w:rsid w:val="00B429DD"/>
    <w:rsid w:val="00B4486B"/>
    <w:rsid w:val="00B528B0"/>
    <w:rsid w:val="00B601B7"/>
    <w:rsid w:val="00B64B64"/>
    <w:rsid w:val="00B84A67"/>
    <w:rsid w:val="00B966B7"/>
    <w:rsid w:val="00B96BA1"/>
    <w:rsid w:val="00BA0F11"/>
    <w:rsid w:val="00BA75D8"/>
    <w:rsid w:val="00BB311D"/>
    <w:rsid w:val="00BB74A2"/>
    <w:rsid w:val="00BB7BFC"/>
    <w:rsid w:val="00BD26F5"/>
    <w:rsid w:val="00BE1243"/>
    <w:rsid w:val="00BF08FB"/>
    <w:rsid w:val="00C03734"/>
    <w:rsid w:val="00C3164B"/>
    <w:rsid w:val="00C35726"/>
    <w:rsid w:val="00C54BC2"/>
    <w:rsid w:val="00C5510A"/>
    <w:rsid w:val="00C62D14"/>
    <w:rsid w:val="00C70B8E"/>
    <w:rsid w:val="00C7733A"/>
    <w:rsid w:val="00C86A03"/>
    <w:rsid w:val="00C90287"/>
    <w:rsid w:val="00C90898"/>
    <w:rsid w:val="00C93E84"/>
    <w:rsid w:val="00CA30AD"/>
    <w:rsid w:val="00CB07BD"/>
    <w:rsid w:val="00CC4DB3"/>
    <w:rsid w:val="00CC554A"/>
    <w:rsid w:val="00D012E5"/>
    <w:rsid w:val="00D076E1"/>
    <w:rsid w:val="00D21731"/>
    <w:rsid w:val="00D377C9"/>
    <w:rsid w:val="00D410AC"/>
    <w:rsid w:val="00D430CF"/>
    <w:rsid w:val="00D47C9A"/>
    <w:rsid w:val="00D50B4C"/>
    <w:rsid w:val="00D55C0A"/>
    <w:rsid w:val="00D577E8"/>
    <w:rsid w:val="00D63279"/>
    <w:rsid w:val="00D63305"/>
    <w:rsid w:val="00D821F0"/>
    <w:rsid w:val="00D8799F"/>
    <w:rsid w:val="00DA01C5"/>
    <w:rsid w:val="00DA32B6"/>
    <w:rsid w:val="00DA3A27"/>
    <w:rsid w:val="00DA5556"/>
    <w:rsid w:val="00DB68B7"/>
    <w:rsid w:val="00DB74A2"/>
    <w:rsid w:val="00DC20E9"/>
    <w:rsid w:val="00DD3E73"/>
    <w:rsid w:val="00DE6676"/>
    <w:rsid w:val="00DF1589"/>
    <w:rsid w:val="00E009E5"/>
    <w:rsid w:val="00E023A5"/>
    <w:rsid w:val="00E07C6E"/>
    <w:rsid w:val="00E11AD6"/>
    <w:rsid w:val="00E23555"/>
    <w:rsid w:val="00E32520"/>
    <w:rsid w:val="00E4658C"/>
    <w:rsid w:val="00E5044B"/>
    <w:rsid w:val="00E51C6A"/>
    <w:rsid w:val="00E57237"/>
    <w:rsid w:val="00E62F1D"/>
    <w:rsid w:val="00E63155"/>
    <w:rsid w:val="00E87D53"/>
    <w:rsid w:val="00EA68D1"/>
    <w:rsid w:val="00EB168A"/>
    <w:rsid w:val="00EB214A"/>
    <w:rsid w:val="00EB61DC"/>
    <w:rsid w:val="00EC31B9"/>
    <w:rsid w:val="00EC731B"/>
    <w:rsid w:val="00ED427D"/>
    <w:rsid w:val="00ED5AAB"/>
    <w:rsid w:val="00EE5D08"/>
    <w:rsid w:val="00EE655E"/>
    <w:rsid w:val="00EF1E8A"/>
    <w:rsid w:val="00F11DDD"/>
    <w:rsid w:val="00F237EF"/>
    <w:rsid w:val="00F24BC1"/>
    <w:rsid w:val="00F33442"/>
    <w:rsid w:val="00F34C3E"/>
    <w:rsid w:val="00F47646"/>
    <w:rsid w:val="00F62F24"/>
    <w:rsid w:val="00F75009"/>
    <w:rsid w:val="00F934F9"/>
    <w:rsid w:val="00FA7E47"/>
    <w:rsid w:val="00FC167A"/>
    <w:rsid w:val="00FC338E"/>
    <w:rsid w:val="00FC4F2C"/>
    <w:rsid w:val="00FC63D3"/>
    <w:rsid w:val="00FD1462"/>
    <w:rsid w:val="00FD45B9"/>
    <w:rsid w:val="00FD68B7"/>
    <w:rsid w:val="00FE4602"/>
    <w:rsid w:val="00FE54BF"/>
    <w:rsid w:val="00FF09EF"/>
    <w:rsid w:val="00FF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A6B065"/>
  <w14:defaultImageDpi w14:val="0"/>
  <w15:docId w15:val="{AE80A9F3-5FEE-4911-88D7-8D6F7403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HAns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rFonts w:cs="Times New Roman"/>
    </w:rPr>
  </w:style>
  <w:style w:type="paragraph" w:styleId="Cmsor1">
    <w:name w:val="heading 1"/>
    <w:basedOn w:val="Norml"/>
    <w:next w:val="Norml"/>
    <w:link w:val="Cmsor1Char"/>
    <w:uiPriority w:val="9"/>
    <w:qFormat/>
    <w:rsid w:val="002A6387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A6387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A6387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A6387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A6387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A6387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A6387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A6387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A6387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A6387"/>
    <w:rPr>
      <w:rFonts w:asciiTheme="majorHAnsi" w:eastAsiaTheme="majorEastAsia" w:hAnsiTheme="majorHAnsi" w:cs="Times New Roman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A6387"/>
    <w:rPr>
      <w:rFonts w:asciiTheme="majorHAnsi" w:eastAsiaTheme="majorEastAsia" w:hAnsiTheme="majorHAnsi" w:cs="Times New Roman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A6387"/>
    <w:rPr>
      <w:rFonts w:eastAsiaTheme="majorEastAsia" w:cs="Times New Roman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A6387"/>
    <w:rPr>
      <w:rFonts w:eastAsiaTheme="majorEastAsia" w:cs="Times New Roman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A6387"/>
    <w:rPr>
      <w:rFonts w:eastAsiaTheme="majorEastAsia" w:cs="Times New Roman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A6387"/>
    <w:rPr>
      <w:rFonts w:eastAsiaTheme="majorEastAsia" w:cs="Times New Roman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A6387"/>
    <w:rPr>
      <w:rFonts w:eastAsiaTheme="majorEastAsia" w:cs="Times New Roman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A6387"/>
    <w:rPr>
      <w:rFonts w:eastAsiaTheme="majorEastAsia" w:cs="Times New Roman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A6387"/>
    <w:rPr>
      <w:rFonts w:eastAsiaTheme="majorEastAsia" w:cs="Times New Roman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A6387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A6387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A6387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A6387"/>
    <w:rPr>
      <w:rFonts w:eastAsiaTheme="majorEastAsia" w:cs="Times New Roman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A6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A6387"/>
    <w:rPr>
      <w:rFonts w:cs="Times New Roman"/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A6387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A6387"/>
    <w:rPr>
      <w:rFonts w:cs="Times New Roman"/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A6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A6387"/>
    <w:rPr>
      <w:rFonts w:cs="Times New Roman"/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A6387"/>
    <w:rPr>
      <w:rFonts w:cs="Times New Roman"/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l"/>
    <w:link w:val="EndNoteBibliographyTitleChar"/>
    <w:rsid w:val="00591678"/>
    <w:pPr>
      <w:jc w:val="center"/>
    </w:pPr>
    <w:rPr>
      <w:rFonts w:ascii="Aptos" w:hAnsi="Aptos"/>
      <w:noProof/>
      <w:szCs w:val="22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591678"/>
    <w:rPr>
      <w:rFonts w:ascii="Aptos" w:hAnsi="Aptos" w:cs="Times New Roman"/>
      <w:noProof/>
      <w:sz w:val="22"/>
      <w:szCs w:val="22"/>
    </w:rPr>
  </w:style>
  <w:style w:type="paragraph" w:customStyle="1" w:styleId="EndNoteBibliography">
    <w:name w:val="EndNote Bibliography"/>
    <w:basedOn w:val="Norml"/>
    <w:link w:val="EndNoteBibliographyChar"/>
    <w:rsid w:val="00591678"/>
    <w:pPr>
      <w:spacing w:line="240" w:lineRule="auto"/>
      <w:jc w:val="both"/>
    </w:pPr>
    <w:rPr>
      <w:rFonts w:ascii="Aptos" w:hAnsi="Aptos"/>
      <w:noProof/>
      <w:szCs w:val="22"/>
    </w:rPr>
  </w:style>
  <w:style w:type="character" w:customStyle="1" w:styleId="EndNoteBibliographyChar">
    <w:name w:val="EndNote Bibliography Char"/>
    <w:basedOn w:val="Bekezdsalapbettpusa"/>
    <w:link w:val="EndNoteBibliography"/>
    <w:rsid w:val="00591678"/>
    <w:rPr>
      <w:rFonts w:ascii="Aptos" w:hAnsi="Aptos" w:cs="Times New Roman"/>
      <w:noProof/>
      <w:sz w:val="22"/>
      <w:szCs w:val="22"/>
    </w:rPr>
  </w:style>
  <w:style w:type="character" w:styleId="Hiperhivatkozs">
    <w:name w:val="Hyperlink"/>
    <w:basedOn w:val="Bekezdsalapbettpusa"/>
    <w:uiPriority w:val="99"/>
    <w:unhideWhenUsed/>
    <w:rsid w:val="00591678"/>
    <w:rPr>
      <w:rFonts w:cs="Times New Roman"/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591678"/>
    <w:rPr>
      <w:rFonts w:cs="Times New Roman"/>
      <w:color w:val="605E5C"/>
      <w:shd w:val="clear" w:color="auto" w:fill="E1DFDD"/>
    </w:rPr>
  </w:style>
  <w:style w:type="character" w:styleId="Jegyzethivatkozs">
    <w:name w:val="annotation reference"/>
    <w:basedOn w:val="Bekezdsalapbettpusa"/>
    <w:uiPriority w:val="99"/>
    <w:semiHidden/>
    <w:unhideWhenUsed/>
    <w:rsid w:val="00591678"/>
    <w:rPr>
      <w:rFonts w:cs="Times New Roman"/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591678"/>
    <w:pPr>
      <w:spacing w:line="259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591678"/>
    <w:rPr>
      <w:rFonts w:cs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59167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591678"/>
    <w:rPr>
      <w:rFonts w:cs="Times New Roman"/>
      <w:b/>
      <w:bCs/>
      <w:sz w:val="20"/>
      <w:szCs w:val="20"/>
    </w:rPr>
  </w:style>
  <w:style w:type="paragraph" w:styleId="Vltozat">
    <w:name w:val="Revision"/>
    <w:hidden/>
    <w:uiPriority w:val="99"/>
    <w:semiHidden/>
    <w:rsid w:val="00591678"/>
    <w:pPr>
      <w:spacing w:after="0" w:line="240" w:lineRule="auto"/>
    </w:pPr>
    <w:rPr>
      <w:rFonts w:ascii="Times New Roman" w:hAnsi="Times New Roman" w:cs="Times New Roman"/>
      <w:kern w:val="0"/>
      <w:sz w:val="22"/>
      <w:szCs w:val="22"/>
    </w:rPr>
  </w:style>
  <w:style w:type="paragraph" w:styleId="Kpalrs">
    <w:name w:val="caption"/>
    <w:basedOn w:val="Norml"/>
    <w:next w:val="Norml"/>
    <w:uiPriority w:val="35"/>
    <w:semiHidden/>
    <w:unhideWhenUsed/>
    <w:qFormat/>
    <w:rsid w:val="00591678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</w:rPr>
  </w:style>
  <w:style w:type="character" w:styleId="Kiemels2">
    <w:name w:val="Strong"/>
    <w:basedOn w:val="Bekezdsalapbettpusa"/>
    <w:uiPriority w:val="22"/>
    <w:qFormat/>
    <w:rsid w:val="00591678"/>
    <w:rPr>
      <w:rFonts w:cs="Times New Roman"/>
      <w:b/>
      <w:bCs/>
      <w:color w:val="auto"/>
    </w:rPr>
  </w:style>
  <w:style w:type="character" w:styleId="Kiemels">
    <w:name w:val="Emphasis"/>
    <w:basedOn w:val="Bekezdsalapbettpusa"/>
    <w:uiPriority w:val="20"/>
    <w:qFormat/>
    <w:rsid w:val="00591678"/>
    <w:rPr>
      <w:rFonts w:cs="Times New Roman"/>
      <w:i/>
      <w:iCs/>
      <w:color w:val="auto"/>
    </w:rPr>
  </w:style>
  <w:style w:type="paragraph" w:styleId="Nincstrkz">
    <w:name w:val="No Spacing"/>
    <w:link w:val="NincstrkzChar"/>
    <w:uiPriority w:val="1"/>
    <w:qFormat/>
    <w:rsid w:val="00591678"/>
    <w:pPr>
      <w:spacing w:after="0" w:line="240" w:lineRule="auto"/>
    </w:pPr>
    <w:rPr>
      <w:rFonts w:eastAsiaTheme="minorEastAsia" w:cs="Times New Roman"/>
      <w:kern w:val="0"/>
      <w:sz w:val="22"/>
      <w:szCs w:val="22"/>
    </w:rPr>
  </w:style>
  <w:style w:type="character" w:styleId="Finomkiemels">
    <w:name w:val="Subtle Emphasis"/>
    <w:basedOn w:val="Bekezdsalapbettpusa"/>
    <w:uiPriority w:val="19"/>
    <w:qFormat/>
    <w:rsid w:val="00591678"/>
    <w:rPr>
      <w:rFonts w:cs="Times New Roman"/>
      <w:i/>
      <w:iCs/>
      <w:color w:val="404040" w:themeColor="text1" w:themeTint="BF"/>
    </w:rPr>
  </w:style>
  <w:style w:type="character" w:styleId="Finomhivatkozs">
    <w:name w:val="Subtle Reference"/>
    <w:basedOn w:val="Bekezdsalapbettpusa"/>
    <w:uiPriority w:val="31"/>
    <w:qFormat/>
    <w:rsid w:val="00591678"/>
    <w:rPr>
      <w:rFonts w:cs="Times New Roman"/>
      <w:smallCaps/>
      <w:color w:val="404040" w:themeColor="text1" w:themeTint="BF"/>
    </w:rPr>
  </w:style>
  <w:style w:type="character" w:styleId="Knyvcme">
    <w:name w:val="Book Title"/>
    <w:basedOn w:val="Bekezdsalapbettpusa"/>
    <w:uiPriority w:val="33"/>
    <w:qFormat/>
    <w:rsid w:val="00591678"/>
    <w:rPr>
      <w:rFonts w:cs="Times New Roman"/>
      <w:b/>
      <w:bCs/>
      <w:i/>
      <w:iC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1678"/>
    <w:pPr>
      <w:spacing w:before="240" w:after="0" w:line="259" w:lineRule="auto"/>
      <w:outlineLvl w:val="9"/>
    </w:pPr>
    <w:rPr>
      <w:color w:val="262626" w:themeColor="text1" w:themeTint="D9"/>
      <w:kern w:val="0"/>
      <w:sz w:val="32"/>
      <w:szCs w:val="32"/>
    </w:rPr>
  </w:style>
  <w:style w:type="table" w:styleId="Rcsostblzat">
    <w:name w:val="Table Grid"/>
    <w:basedOn w:val="Normltblzat"/>
    <w:uiPriority w:val="39"/>
    <w:rsid w:val="00591678"/>
    <w:pPr>
      <w:spacing w:after="0" w:line="240" w:lineRule="auto"/>
    </w:pPr>
    <w:rPr>
      <w:rFonts w:eastAsiaTheme="minorEastAsia" w:cs="Times New Roman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59167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2"/>
      <w:szCs w:val="22"/>
    </w:rPr>
  </w:style>
  <w:style w:type="character" w:customStyle="1" w:styleId="lfejChar">
    <w:name w:val="Élőfej Char"/>
    <w:basedOn w:val="Bekezdsalapbettpusa"/>
    <w:link w:val="lfej"/>
    <w:uiPriority w:val="99"/>
    <w:rsid w:val="00591678"/>
    <w:rPr>
      <w:rFonts w:eastAsiaTheme="minorEastAsia" w:cs="Times New Roman"/>
      <w:kern w:val="0"/>
      <w:sz w:val="22"/>
      <w:szCs w:val="22"/>
    </w:rPr>
  </w:style>
  <w:style w:type="paragraph" w:styleId="llb">
    <w:name w:val="footer"/>
    <w:basedOn w:val="Norml"/>
    <w:link w:val="llbChar"/>
    <w:uiPriority w:val="99"/>
    <w:unhideWhenUsed/>
    <w:rsid w:val="0059167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kern w:val="0"/>
      <w:sz w:val="22"/>
      <w:szCs w:val="22"/>
    </w:rPr>
  </w:style>
  <w:style w:type="character" w:customStyle="1" w:styleId="llbChar">
    <w:name w:val="Élőláb Char"/>
    <w:basedOn w:val="Bekezdsalapbettpusa"/>
    <w:link w:val="llb"/>
    <w:uiPriority w:val="99"/>
    <w:rsid w:val="00591678"/>
    <w:rPr>
      <w:rFonts w:eastAsiaTheme="minorEastAsia" w:cs="Times New Roman"/>
      <w:kern w:val="0"/>
      <w:sz w:val="22"/>
      <w:szCs w:val="22"/>
    </w:rPr>
  </w:style>
  <w:style w:type="character" w:styleId="Sorszma">
    <w:name w:val="line number"/>
    <w:basedOn w:val="Bekezdsalapbettpusa"/>
    <w:uiPriority w:val="99"/>
    <w:semiHidden/>
    <w:unhideWhenUsed/>
    <w:rsid w:val="00591678"/>
    <w:rPr>
      <w:rFonts w:cs="Times New Roman"/>
    </w:rPr>
  </w:style>
  <w:style w:type="character" w:styleId="Mrltotthiperhivatkozs">
    <w:name w:val="FollowedHyperlink"/>
    <w:basedOn w:val="Bekezdsalapbettpusa"/>
    <w:uiPriority w:val="99"/>
    <w:semiHidden/>
    <w:unhideWhenUsed/>
    <w:rsid w:val="00591678"/>
    <w:rPr>
      <w:rFonts w:cs="Times New Roman"/>
      <w:color w:val="96607D" w:themeColor="followedHyperlink"/>
      <w:u w:val="single"/>
    </w:rPr>
  </w:style>
  <w:style w:type="character" w:customStyle="1" w:styleId="apple-converted-space">
    <w:name w:val="apple-converted-space"/>
    <w:basedOn w:val="Bekezdsalapbettpusa"/>
    <w:rsid w:val="00591678"/>
    <w:rPr>
      <w:rFonts w:cs="Times New Roman"/>
    </w:rPr>
  </w:style>
  <w:style w:type="character" w:customStyle="1" w:styleId="NincstrkzChar">
    <w:name w:val="Nincs térköz Char"/>
    <w:basedOn w:val="Bekezdsalapbettpusa"/>
    <w:link w:val="Nincstrkz"/>
    <w:uiPriority w:val="1"/>
    <w:locked/>
    <w:rsid w:val="00591678"/>
    <w:rPr>
      <w:rFonts w:eastAsiaTheme="minorEastAsia" w:cs="Times New Roman"/>
      <w:kern w:val="0"/>
      <w:sz w:val="22"/>
      <w:szCs w:val="22"/>
    </w:rPr>
  </w:style>
  <w:style w:type="character" w:customStyle="1" w:styleId="hgkelc">
    <w:name w:val="hgkelc"/>
    <w:basedOn w:val="Bekezdsalapbettpusa"/>
    <w:rsid w:val="00591678"/>
    <w:rPr>
      <w:rFonts w:cs="Times New Roman"/>
    </w:rPr>
  </w:style>
  <w:style w:type="character" w:customStyle="1" w:styleId="st">
    <w:name w:val="st"/>
    <w:basedOn w:val="Bekezdsalapbettpusa"/>
    <w:rsid w:val="00591678"/>
    <w:rPr>
      <w:rFonts w:cs="Times New Roman"/>
    </w:rPr>
  </w:style>
  <w:style w:type="table" w:customStyle="1" w:styleId="TableGrid1">
    <w:name w:val="Table Grid1"/>
    <w:basedOn w:val="Normltblzat"/>
    <w:next w:val="Rcsostblzat"/>
    <w:uiPriority w:val="39"/>
    <w:rsid w:val="00591678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lyrzszveg">
    <w:name w:val="Placeholder Text"/>
    <w:basedOn w:val="Bekezdsalapbettpusa"/>
    <w:uiPriority w:val="99"/>
    <w:semiHidden/>
    <w:rsid w:val="00591678"/>
    <w:rPr>
      <w:rFonts w:cs="Times New Roman"/>
      <w:color w:val="666666"/>
    </w:rPr>
  </w:style>
  <w:style w:type="table" w:customStyle="1" w:styleId="TableGrid2">
    <w:name w:val="Table Grid2"/>
    <w:basedOn w:val="Normltblzat"/>
    <w:next w:val="Rcsostblzat"/>
    <w:uiPriority w:val="39"/>
    <w:rsid w:val="00C62D14"/>
    <w:pPr>
      <w:spacing w:after="0" w:line="240" w:lineRule="auto"/>
    </w:pPr>
    <w:rPr>
      <w:rFonts w:eastAsiaTheme="minorEastAsia" w:cs="Times New Roman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ltblzat"/>
    <w:next w:val="Rcsostblzat"/>
    <w:uiPriority w:val="39"/>
    <w:rsid w:val="0084235D"/>
    <w:pPr>
      <w:spacing w:after="0" w:line="240" w:lineRule="auto"/>
    </w:pPr>
    <w:rPr>
      <w:rFonts w:eastAsiaTheme="minorEastAsia" w:cs="Times New Roman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44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B502B-0C15-4E09-993F-CF1998CAF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9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kasa</dc:creator>
  <cp:keywords/>
  <dc:description/>
  <cp:lastModifiedBy>Szabó Katalin</cp:lastModifiedBy>
  <cp:revision>7</cp:revision>
  <dcterms:created xsi:type="dcterms:W3CDTF">2025-11-11T06:26:00Z</dcterms:created>
  <dcterms:modified xsi:type="dcterms:W3CDTF">2026-02-19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13a57a55ddd04a145da0756ac7a37f993e2fb0bd6650b513dd73bd14874d9</vt:lpwstr>
  </property>
</Properties>
</file>